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Table S7.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nivariate and multivariate analyses assessing the impact of CCND1 expression on overall survival in gastric cancer patients.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-11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733"/>
        <w:gridCol w:w="1371"/>
        <w:gridCol w:w="1276"/>
        <w:gridCol w:w="835"/>
        <w:gridCol w:w="1337"/>
        <w:gridCol w:w="9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vMerge w:val="restart"/>
            <w:tcBorders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Parameter</w:t>
            </w:r>
          </w:p>
        </w:tc>
        <w:tc>
          <w:tcPr>
            <w:tcW w:w="3380" w:type="dxa"/>
            <w:gridSpan w:val="3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3158" w:type="dxa"/>
            <w:gridSpan w:val="3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lang w:val="en-US" w:eastAsia="zh-CN"/>
              </w:rPr>
              <w:t>Multivariate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vMerge w:val="continue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20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i/>
                <w:iCs/>
                <w:sz w:val="20"/>
                <w:szCs w:val="22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ex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22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577-1.8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94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363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727-2.55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334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ize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598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923-2.76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943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Vas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2.884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643-5.06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00244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866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873-3.989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108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Neu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996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19-3.90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438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438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172-1.115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83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Lymph positive nodes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114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68-1.16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6.15e-07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49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970-1.136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23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T classification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2.168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37-3.43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00962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652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899-3.037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0.106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N classification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864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407-2.469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44e-05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113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582-2.131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3746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tage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3.54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877-6.67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9.43e-05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2.022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524-7.802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307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GABRD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3.135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722-5.7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00184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374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652-2.895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2"/>
                <w:vertAlign w:val="baseline"/>
                <w:lang w:val="en-US" w:eastAsia="zh-CN"/>
              </w:rPr>
              <w:t>0.404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7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b/>
                <w:bCs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2"/>
                <w:vertAlign w:val="baseline"/>
                <w:lang w:val="en-US" w:eastAsia="zh-CN"/>
              </w:rPr>
              <w:t>CCND1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796</w:t>
            </w:r>
          </w:p>
        </w:tc>
        <w:tc>
          <w:tcPr>
            <w:tcW w:w="137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023-3.15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0.0415</w:t>
            </w:r>
          </w:p>
        </w:tc>
        <w:tc>
          <w:tcPr>
            <w:tcW w:w="83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2.673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1.313-5.441</w:t>
            </w:r>
          </w:p>
        </w:tc>
        <w:tc>
          <w:tcPr>
            <w:tcW w:w="986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rPr>
                <w:rFonts w:hint="default"/>
                <w:b/>
                <w:bCs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2"/>
                <w:vertAlign w:val="baseline"/>
                <w:lang w:val="en-US" w:eastAsia="zh-CN"/>
              </w:rPr>
              <w:t>0.00671*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5OWYwMzk0NTQ5ZTBlOTg1YTFhNTJmYTI0ZjVkYzAifQ=="/>
  </w:docVars>
  <w:rsids>
    <w:rsidRoot w:val="399B5DEA"/>
    <w:rsid w:val="003752C8"/>
    <w:rsid w:val="06E46919"/>
    <w:rsid w:val="08664D49"/>
    <w:rsid w:val="14116493"/>
    <w:rsid w:val="24DB4CA2"/>
    <w:rsid w:val="399B5DEA"/>
    <w:rsid w:val="41837C0C"/>
    <w:rsid w:val="48415FD0"/>
    <w:rsid w:val="660541EF"/>
    <w:rsid w:val="66860EDB"/>
    <w:rsid w:val="6F5B70EB"/>
    <w:rsid w:val="701C376B"/>
    <w:rsid w:val="729319F7"/>
    <w:rsid w:val="729A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650</Characters>
  <Lines>0</Lines>
  <Paragraphs>0</Paragraphs>
  <TotalTime>0</TotalTime>
  <ScaleCrop>false</ScaleCrop>
  <LinksUpToDate>false</LinksUpToDate>
  <CharactersWithSpaces>67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3:05:00Z</dcterms:created>
  <dc:creator>Dr.Leng</dc:creator>
  <cp:lastModifiedBy>Dr.Leng</cp:lastModifiedBy>
  <dcterms:modified xsi:type="dcterms:W3CDTF">2024-06-10T10:37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B3AC7A73C794942900FCA673816C3B1_13</vt:lpwstr>
  </property>
</Properties>
</file>